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11D24" w14:textId="77777777" w:rsidR="00570BCE" w:rsidRPr="00570BCE" w:rsidRDefault="00570BCE" w:rsidP="00570BCE">
      <w:pPr>
        <w:rPr>
          <w:rFonts w:ascii="Times New Roman" w:hAnsi="Times New Roman" w:cs="Times New Roman"/>
        </w:rPr>
      </w:pPr>
      <w:r w:rsidRPr="00570BCE">
        <w:rPr>
          <w:rFonts w:ascii="Times New Roman" w:hAnsi="Times New Roman" w:cs="Times New Roman"/>
          <w:b/>
          <w:bCs/>
        </w:rPr>
        <w:t xml:space="preserve">Supplementary file Table </w:t>
      </w:r>
      <w:r>
        <w:rPr>
          <w:rFonts w:ascii="Times New Roman" w:hAnsi="Times New Roman" w:cs="Times New Roman"/>
          <w:b/>
          <w:bCs/>
        </w:rPr>
        <w:t>2</w:t>
      </w:r>
      <w:r w:rsidRPr="00570BCE">
        <w:rPr>
          <w:rFonts w:ascii="Times New Roman" w:hAnsi="Times New Roman" w:cs="Times New Roman"/>
          <w:b/>
          <w:bCs/>
        </w:rPr>
        <w:t>.</w:t>
      </w:r>
      <w:r w:rsidRPr="00570BCE">
        <w:rPr>
          <w:rFonts w:ascii="Times New Roman" w:hAnsi="Times New Roman" w:cs="Times New Roman"/>
        </w:rPr>
        <w:t xml:space="preserve"> R Packages used for statistical analysis</w:t>
      </w:r>
    </w:p>
    <w:p w14:paraId="2BBAF9C3" w14:textId="3247DA93" w:rsidR="00570BCE" w:rsidRPr="00570BCE" w:rsidRDefault="00570BCE" w:rsidP="00570BC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570BCE" w14:paraId="2680B471" w14:textId="77777777" w:rsidTr="00570BCE">
        <w:tc>
          <w:tcPr>
            <w:tcW w:w="704" w:type="dxa"/>
          </w:tcPr>
          <w:p w14:paraId="0CE1F129" w14:textId="77777777" w:rsidR="00570BCE" w:rsidRPr="00570BCE" w:rsidRDefault="00570BCE" w:rsidP="004D39C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312" w:type="dxa"/>
          </w:tcPr>
          <w:p w14:paraId="00A073A2" w14:textId="0E0CA157" w:rsidR="00570BCE" w:rsidRPr="00570BCE" w:rsidRDefault="00570BCE" w:rsidP="00570BC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0BCE">
              <w:rPr>
                <w:rFonts w:ascii="Times New Roman" w:hAnsi="Times New Roman" w:cs="Times New Roman"/>
                <w:b/>
                <w:bCs/>
              </w:rPr>
              <w:t>R Package</w:t>
            </w:r>
          </w:p>
        </w:tc>
      </w:tr>
      <w:tr w:rsidR="00570BCE" w14:paraId="6A044222" w14:textId="77777777" w:rsidTr="00570BCE">
        <w:tc>
          <w:tcPr>
            <w:tcW w:w="704" w:type="dxa"/>
          </w:tcPr>
          <w:p w14:paraId="784B3FB3" w14:textId="3BB9A34E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12" w:type="dxa"/>
          </w:tcPr>
          <w:p w14:paraId="610CA6C8" w14:textId="52ED6512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R Core Team (2022). R: A language and environment for statistical computing. R</w:t>
            </w:r>
          </w:p>
          <w:p w14:paraId="32971B6F" w14:textId="50551AF3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 xml:space="preserve">Foundation for Statistical Computing, Vienna, Austria. URL </w:t>
            </w:r>
            <w:hyperlink r:id="rId5" w:history="1">
              <w:r w:rsidRPr="00570BCE">
                <w:rPr>
                  <w:rStyle w:val="Hyperlink"/>
                  <w:rFonts w:ascii="Times New Roman" w:hAnsi="Times New Roman" w:cs="Times New Roman"/>
                </w:rPr>
                <w:t>https://www.R-project.org/</w:t>
              </w:r>
            </w:hyperlink>
          </w:p>
        </w:tc>
      </w:tr>
      <w:tr w:rsidR="00570BCE" w14:paraId="3CE2BAFD" w14:textId="77777777" w:rsidTr="00570BCE">
        <w:tc>
          <w:tcPr>
            <w:tcW w:w="704" w:type="dxa"/>
          </w:tcPr>
          <w:p w14:paraId="601E2DB8" w14:textId="5BBAC54B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12" w:type="dxa"/>
          </w:tcPr>
          <w:p w14:paraId="64E8BB80" w14:textId="79D79FE6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Wickham H, Bryan J (2022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readxl</w:t>
            </w:r>
            <w:proofErr w:type="spellEnd"/>
            <w:r w:rsidRPr="00570BCE">
              <w:rPr>
                <w:rFonts w:ascii="Times New Roman" w:hAnsi="Times New Roman" w:cs="Times New Roman"/>
              </w:rPr>
              <w:t>: Read Excel Files_. R package version</w:t>
            </w:r>
          </w:p>
          <w:p w14:paraId="4069FB84" w14:textId="6C994E13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1.4.0, &lt;https://CRAN.R-project.org/package=readxl&gt;</w:t>
            </w:r>
          </w:p>
        </w:tc>
      </w:tr>
      <w:tr w:rsidR="00570BCE" w14:paraId="7C7AFD13" w14:textId="77777777" w:rsidTr="00570BCE">
        <w:tc>
          <w:tcPr>
            <w:tcW w:w="704" w:type="dxa"/>
          </w:tcPr>
          <w:p w14:paraId="4BD6D017" w14:textId="272FC5E9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12" w:type="dxa"/>
          </w:tcPr>
          <w:p w14:paraId="37CF4865" w14:textId="00CCCCBB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Wickham H, François R, Henry L, Müller K (2022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dplyr</w:t>
            </w:r>
            <w:proofErr w:type="spellEnd"/>
            <w:r w:rsidRPr="00570BCE">
              <w:rPr>
                <w:rFonts w:ascii="Times New Roman" w:hAnsi="Times New Roman" w:cs="Times New Roman"/>
              </w:rPr>
              <w:t>: A Grammar of Data</w:t>
            </w:r>
          </w:p>
          <w:p w14:paraId="261918EB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Manipulation_. R package version 1.0.9, &lt;https://CRAN.R-project.org/package=dplyr&gt;.</w:t>
            </w:r>
          </w:p>
          <w:p w14:paraId="2BDDBB20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 xml:space="preserve">Andri </w:t>
            </w:r>
            <w:proofErr w:type="spellStart"/>
            <w:r w:rsidRPr="00570BCE">
              <w:rPr>
                <w:rFonts w:ascii="Times New Roman" w:hAnsi="Times New Roman" w:cs="Times New Roman"/>
              </w:rPr>
              <w:t>Signorell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et </w:t>
            </w:r>
            <w:proofErr w:type="spellStart"/>
            <w:r w:rsidRPr="00570BCE">
              <w:rPr>
                <w:rFonts w:ascii="Times New Roman" w:hAnsi="Times New Roman" w:cs="Times New Roman"/>
              </w:rPr>
              <w:t>mult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. al. (2022). </w:t>
            </w:r>
            <w:proofErr w:type="spellStart"/>
            <w:r w:rsidRPr="00570BCE">
              <w:rPr>
                <w:rFonts w:ascii="Times New Roman" w:hAnsi="Times New Roman" w:cs="Times New Roman"/>
              </w:rPr>
              <w:t>DescTools</w:t>
            </w:r>
            <w:proofErr w:type="spellEnd"/>
            <w:r w:rsidRPr="00570BCE">
              <w:rPr>
                <w:rFonts w:ascii="Times New Roman" w:hAnsi="Times New Roman" w:cs="Times New Roman"/>
              </w:rPr>
              <w:t>: Tools for descriptive</w:t>
            </w:r>
          </w:p>
          <w:p w14:paraId="612C530D" w14:textId="422A5204" w:rsidR="00570BCE" w:rsidRDefault="00570BCE" w:rsidP="004D39C0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statistics. R package version 0.99.47</w:t>
            </w:r>
          </w:p>
        </w:tc>
      </w:tr>
      <w:tr w:rsidR="00570BCE" w14:paraId="158DA121" w14:textId="77777777" w:rsidTr="00570BCE">
        <w:tc>
          <w:tcPr>
            <w:tcW w:w="704" w:type="dxa"/>
          </w:tcPr>
          <w:p w14:paraId="2DE04E8B" w14:textId="6EC83231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12" w:type="dxa"/>
          </w:tcPr>
          <w:p w14:paraId="1FFF0449" w14:textId="0AF9D801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H. Wickham. ggplot2: Elegant Graphics for Data Analysis. Springer-Verlag New</w:t>
            </w:r>
          </w:p>
          <w:p w14:paraId="154BBC90" w14:textId="540E42ED" w:rsidR="00570BCE" w:rsidRDefault="00570BCE" w:rsidP="004D39C0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York, 2016</w:t>
            </w:r>
          </w:p>
        </w:tc>
      </w:tr>
      <w:tr w:rsidR="00570BCE" w14:paraId="2AC55904" w14:textId="77777777" w:rsidTr="00570BCE">
        <w:tc>
          <w:tcPr>
            <w:tcW w:w="704" w:type="dxa"/>
          </w:tcPr>
          <w:p w14:paraId="45AF567E" w14:textId="113A64A2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12" w:type="dxa"/>
          </w:tcPr>
          <w:p w14:paraId="025E3AD3" w14:textId="1131FC79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Wilke C (2020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cowplot</w:t>
            </w:r>
            <w:proofErr w:type="spellEnd"/>
            <w:r w:rsidRPr="00570BCE">
              <w:rPr>
                <w:rFonts w:ascii="Times New Roman" w:hAnsi="Times New Roman" w:cs="Times New Roman"/>
              </w:rPr>
              <w:t>: Streamlined Plot Theme and Plot Annotations for</w:t>
            </w:r>
          </w:p>
          <w:p w14:paraId="740363C0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'ggplot2'_. R package version 1.1.1,</w:t>
            </w:r>
          </w:p>
          <w:p w14:paraId="756B2708" w14:textId="654569DC" w:rsidR="00570BCE" w:rsidRDefault="00570BCE" w:rsidP="004D39C0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&lt;https://CRAN.R-project.org/package=cowplot&gt;</w:t>
            </w:r>
          </w:p>
        </w:tc>
      </w:tr>
      <w:tr w:rsidR="00570BCE" w14:paraId="1978DC2B" w14:textId="77777777" w:rsidTr="00570BCE">
        <w:tc>
          <w:tcPr>
            <w:tcW w:w="704" w:type="dxa"/>
          </w:tcPr>
          <w:p w14:paraId="001F9BFE" w14:textId="083364CF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312" w:type="dxa"/>
          </w:tcPr>
          <w:p w14:paraId="7E4F1C39" w14:textId="729603E0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proofErr w:type="spellStart"/>
            <w:r w:rsidRPr="00570BCE">
              <w:rPr>
                <w:rFonts w:ascii="Times New Roman" w:hAnsi="Times New Roman" w:cs="Times New Roman"/>
              </w:rPr>
              <w:t>Kassambara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A (2020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ggpubr</w:t>
            </w:r>
            <w:proofErr w:type="spellEnd"/>
            <w:r w:rsidRPr="00570BCE">
              <w:rPr>
                <w:rFonts w:ascii="Times New Roman" w:hAnsi="Times New Roman" w:cs="Times New Roman"/>
              </w:rPr>
              <w:t>: 'ggplot2' Based Publication Ready Plots_. R</w:t>
            </w:r>
          </w:p>
          <w:p w14:paraId="6FF4B2B6" w14:textId="32FB073F" w:rsidR="00570BCE" w:rsidRDefault="00570BCE" w:rsidP="004D39C0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package version 0.4.0, &lt;https://CRAN.R-project.org/package=ggpubr&gt;</w:t>
            </w:r>
          </w:p>
        </w:tc>
      </w:tr>
      <w:tr w:rsidR="00570BCE" w14:paraId="266C4269" w14:textId="77777777" w:rsidTr="00570BCE">
        <w:tc>
          <w:tcPr>
            <w:tcW w:w="704" w:type="dxa"/>
          </w:tcPr>
          <w:p w14:paraId="1A5E8F52" w14:textId="36AF1764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312" w:type="dxa"/>
          </w:tcPr>
          <w:p w14:paraId="2F33879C" w14:textId="57B01D3D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proofErr w:type="spellStart"/>
            <w:r w:rsidRPr="00570BCE">
              <w:rPr>
                <w:rFonts w:ascii="Times New Roman" w:hAnsi="Times New Roman" w:cs="Times New Roman"/>
              </w:rPr>
              <w:t>Yanagida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T (2022). _misty: Miscellaneous Functions 'T. </w:t>
            </w:r>
            <w:proofErr w:type="spellStart"/>
            <w:r w:rsidRPr="00570BCE">
              <w:rPr>
                <w:rFonts w:ascii="Times New Roman" w:hAnsi="Times New Roman" w:cs="Times New Roman"/>
              </w:rPr>
              <w:t>Yanagida</w:t>
            </w:r>
            <w:proofErr w:type="spellEnd"/>
            <w:r w:rsidRPr="00570BCE">
              <w:rPr>
                <w:rFonts w:ascii="Times New Roman" w:hAnsi="Times New Roman" w:cs="Times New Roman"/>
              </w:rPr>
              <w:t>'_. R package</w:t>
            </w:r>
          </w:p>
          <w:p w14:paraId="4CA30E66" w14:textId="6351CC0F" w:rsidR="00570BCE" w:rsidRDefault="00570BCE" w:rsidP="004D39C0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version 0.4.6, &lt;https://CRAN.R-project.org/package=misty&gt;</w:t>
            </w:r>
          </w:p>
        </w:tc>
      </w:tr>
      <w:tr w:rsidR="00570BCE" w14:paraId="67A3CC6F" w14:textId="77777777" w:rsidTr="00570BCE">
        <w:tc>
          <w:tcPr>
            <w:tcW w:w="704" w:type="dxa"/>
          </w:tcPr>
          <w:p w14:paraId="5F675CE8" w14:textId="76212806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12" w:type="dxa"/>
          </w:tcPr>
          <w:p w14:paraId="5F87D96A" w14:textId="38ACFCB4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proofErr w:type="spellStart"/>
            <w:r w:rsidRPr="00570BCE">
              <w:rPr>
                <w:rFonts w:ascii="Times New Roman" w:hAnsi="Times New Roman" w:cs="Times New Roman"/>
              </w:rPr>
              <w:t>Lüdecke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D (2022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sjPlot</w:t>
            </w:r>
            <w:proofErr w:type="spellEnd"/>
            <w:r w:rsidRPr="00570BCE">
              <w:rPr>
                <w:rFonts w:ascii="Times New Roman" w:hAnsi="Times New Roman" w:cs="Times New Roman"/>
              </w:rPr>
              <w:t>: Data Visualization for Statistics in Social</w:t>
            </w:r>
          </w:p>
          <w:p w14:paraId="79ACA75F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Science_. R package version 2.8.12, &lt;https://CRAN.R-project.org/package=sjPlot&gt;.</w:t>
            </w:r>
          </w:p>
          <w:p w14:paraId="6F9DEEFB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 xml:space="preserve">Yuan Tang, Masaaki </w:t>
            </w:r>
            <w:proofErr w:type="spellStart"/>
            <w:r w:rsidRPr="00570BCE">
              <w:rPr>
                <w:rFonts w:ascii="Times New Roman" w:hAnsi="Times New Roman" w:cs="Times New Roman"/>
              </w:rPr>
              <w:t>Horikoshi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, and </w:t>
            </w:r>
            <w:proofErr w:type="spellStart"/>
            <w:r w:rsidRPr="00570BCE">
              <w:rPr>
                <w:rFonts w:ascii="Times New Roman" w:hAnsi="Times New Roman" w:cs="Times New Roman"/>
              </w:rPr>
              <w:t>Wenxuan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Li. "</w:t>
            </w:r>
            <w:proofErr w:type="spellStart"/>
            <w:r w:rsidRPr="00570BCE">
              <w:rPr>
                <w:rFonts w:ascii="Times New Roman" w:hAnsi="Times New Roman" w:cs="Times New Roman"/>
              </w:rPr>
              <w:t>ggfortify</w:t>
            </w:r>
            <w:proofErr w:type="spellEnd"/>
            <w:r w:rsidRPr="00570BCE">
              <w:rPr>
                <w:rFonts w:ascii="Times New Roman" w:hAnsi="Times New Roman" w:cs="Times New Roman"/>
              </w:rPr>
              <w:t>: Unified Interface to</w:t>
            </w:r>
          </w:p>
          <w:p w14:paraId="18E5FC9C" w14:textId="777777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Visualize Statistical Result of Popular R Packages." The R Journal 8.2 (2016):</w:t>
            </w:r>
          </w:p>
          <w:p w14:paraId="07807F64" w14:textId="44854841" w:rsidR="00570BCE" w:rsidRDefault="00570BCE" w:rsidP="00E4194F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478-489</w:t>
            </w:r>
          </w:p>
        </w:tc>
      </w:tr>
      <w:tr w:rsidR="00570BCE" w14:paraId="5867FDE9" w14:textId="77777777" w:rsidTr="00570BCE">
        <w:tc>
          <w:tcPr>
            <w:tcW w:w="704" w:type="dxa"/>
          </w:tcPr>
          <w:p w14:paraId="68CB0E96" w14:textId="71096011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312" w:type="dxa"/>
          </w:tcPr>
          <w:p w14:paraId="1023878E" w14:textId="1B64101E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 xml:space="preserve">Masaaki </w:t>
            </w:r>
            <w:proofErr w:type="spellStart"/>
            <w:r w:rsidRPr="00570BCE">
              <w:rPr>
                <w:rFonts w:ascii="Times New Roman" w:hAnsi="Times New Roman" w:cs="Times New Roman"/>
              </w:rPr>
              <w:t>Horikoshi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and Yuan Tang (2016). </w:t>
            </w:r>
            <w:proofErr w:type="spellStart"/>
            <w:r w:rsidRPr="00570BCE">
              <w:rPr>
                <w:rFonts w:ascii="Times New Roman" w:hAnsi="Times New Roman" w:cs="Times New Roman"/>
              </w:rPr>
              <w:t>ggfortify</w:t>
            </w:r>
            <w:proofErr w:type="spellEnd"/>
            <w:r w:rsidRPr="00570BCE">
              <w:rPr>
                <w:rFonts w:ascii="Times New Roman" w:hAnsi="Times New Roman" w:cs="Times New Roman"/>
              </w:rPr>
              <w:t>: Data Visualization Tools</w:t>
            </w:r>
          </w:p>
          <w:p w14:paraId="11E6A581" w14:textId="0FB76FFA" w:rsidR="00570BCE" w:rsidRDefault="00570BCE" w:rsidP="00E4194F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for Statistical Analysis Results. https://CRAN.R-project.org/package=ggfortify</w:t>
            </w:r>
          </w:p>
        </w:tc>
      </w:tr>
      <w:tr w:rsidR="00570BCE" w14:paraId="043CC884" w14:textId="77777777" w:rsidTr="00570BCE">
        <w:tc>
          <w:tcPr>
            <w:tcW w:w="704" w:type="dxa"/>
          </w:tcPr>
          <w:p w14:paraId="5A6FB66D" w14:textId="57444AD3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312" w:type="dxa"/>
          </w:tcPr>
          <w:p w14:paraId="4E424812" w14:textId="50FB7977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proofErr w:type="spellStart"/>
            <w:r w:rsidRPr="00570BCE">
              <w:rPr>
                <w:rFonts w:ascii="Times New Roman" w:hAnsi="Times New Roman" w:cs="Times New Roman"/>
              </w:rPr>
              <w:t>Therneau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T (2022). _A Package for Survival Analysis in R_. R package version</w:t>
            </w:r>
          </w:p>
          <w:p w14:paraId="2884A864" w14:textId="4831B9E8" w:rsidR="00570BCE" w:rsidRDefault="00570BCE" w:rsidP="00E4194F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3.3-1, &lt;https://CRAN.R-project.org/package=survival&gt;</w:t>
            </w:r>
          </w:p>
        </w:tc>
      </w:tr>
      <w:tr w:rsidR="00570BCE" w14:paraId="353C313C" w14:textId="77777777" w:rsidTr="00570BCE">
        <w:tc>
          <w:tcPr>
            <w:tcW w:w="704" w:type="dxa"/>
          </w:tcPr>
          <w:p w14:paraId="106F0039" w14:textId="3B31B01B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312" w:type="dxa"/>
          </w:tcPr>
          <w:p w14:paraId="6A102B7C" w14:textId="0AB65888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 xml:space="preserve">Terry M. </w:t>
            </w:r>
            <w:proofErr w:type="spellStart"/>
            <w:r w:rsidRPr="00570BCE">
              <w:rPr>
                <w:rFonts w:ascii="Times New Roman" w:hAnsi="Times New Roman" w:cs="Times New Roman"/>
              </w:rPr>
              <w:t>Therneau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, Patricia M. </w:t>
            </w:r>
            <w:proofErr w:type="spellStart"/>
            <w:r w:rsidRPr="00570BCE">
              <w:rPr>
                <w:rFonts w:ascii="Times New Roman" w:hAnsi="Times New Roman" w:cs="Times New Roman"/>
              </w:rPr>
              <w:t>Grambsch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(2000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Modeling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Survival Data:</w:t>
            </w:r>
          </w:p>
          <w:p w14:paraId="2AE52EAB" w14:textId="36B5E062" w:rsidR="00570BCE" w:rsidRDefault="00570BCE" w:rsidP="00E4194F">
            <w:pPr>
              <w:rPr>
                <w:rFonts w:ascii="Times New Roman" w:hAnsi="Times New Roman" w:cs="Times New Roman"/>
              </w:rPr>
            </w:pPr>
            <w:r w:rsidRPr="00570BCE">
              <w:rPr>
                <w:rFonts w:ascii="Times New Roman" w:hAnsi="Times New Roman" w:cs="Times New Roman"/>
              </w:rPr>
              <w:t>Extending the Cox Model_. Springer, New York. ISBN 0-387-98784-3</w:t>
            </w:r>
          </w:p>
        </w:tc>
      </w:tr>
      <w:tr w:rsidR="00570BCE" w14:paraId="7AB5DB29" w14:textId="77777777" w:rsidTr="00570BCE">
        <w:tc>
          <w:tcPr>
            <w:tcW w:w="704" w:type="dxa"/>
          </w:tcPr>
          <w:p w14:paraId="73AA9CCB" w14:textId="6CC10163" w:rsidR="00570BCE" w:rsidRPr="00570BCE" w:rsidRDefault="00570BCE" w:rsidP="00570B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312" w:type="dxa"/>
          </w:tcPr>
          <w:p w14:paraId="61399FD7" w14:textId="7A6DE70A" w:rsidR="00570BCE" w:rsidRDefault="00570BCE" w:rsidP="00E4194F">
            <w:pPr>
              <w:rPr>
                <w:rFonts w:ascii="Times New Roman" w:hAnsi="Times New Roman" w:cs="Times New Roman"/>
              </w:rPr>
            </w:pPr>
            <w:proofErr w:type="spellStart"/>
            <w:r w:rsidRPr="00570BCE">
              <w:rPr>
                <w:rFonts w:ascii="Times New Roman" w:hAnsi="Times New Roman" w:cs="Times New Roman"/>
              </w:rPr>
              <w:t>Kassambara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A, Kosinski M, </w:t>
            </w:r>
            <w:proofErr w:type="spellStart"/>
            <w:r w:rsidRPr="00570BCE">
              <w:rPr>
                <w:rFonts w:ascii="Times New Roman" w:hAnsi="Times New Roman" w:cs="Times New Roman"/>
              </w:rPr>
              <w:t>Biecek</w:t>
            </w:r>
            <w:proofErr w:type="spellEnd"/>
            <w:r w:rsidRPr="00570BCE">
              <w:rPr>
                <w:rFonts w:ascii="Times New Roman" w:hAnsi="Times New Roman" w:cs="Times New Roman"/>
              </w:rPr>
              <w:t xml:space="preserve"> P (2021). _</w:t>
            </w:r>
            <w:proofErr w:type="spellStart"/>
            <w:r w:rsidRPr="00570BCE">
              <w:rPr>
                <w:rFonts w:ascii="Times New Roman" w:hAnsi="Times New Roman" w:cs="Times New Roman"/>
              </w:rPr>
              <w:t>survminer</w:t>
            </w:r>
            <w:proofErr w:type="spellEnd"/>
            <w:r w:rsidRPr="00570BCE">
              <w:rPr>
                <w:rFonts w:ascii="Times New Roman" w:hAnsi="Times New Roman" w:cs="Times New Roman"/>
              </w:rPr>
              <w:t>: Drawing Survival Curv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0BCE">
              <w:rPr>
                <w:rFonts w:ascii="Times New Roman" w:hAnsi="Times New Roman" w:cs="Times New Roman"/>
              </w:rPr>
              <w:t>using 'ggplot2'_. R package version 0.4.9, &lt;https://CRAN.R-project.org/package=survminer&gt;</w:t>
            </w:r>
          </w:p>
        </w:tc>
      </w:tr>
    </w:tbl>
    <w:p w14:paraId="5BBD1E65" w14:textId="77777777" w:rsidR="00570BCE" w:rsidRPr="00570BCE" w:rsidRDefault="00570BCE" w:rsidP="00570BCE">
      <w:pPr>
        <w:rPr>
          <w:rFonts w:ascii="Times New Roman" w:hAnsi="Times New Roman" w:cs="Times New Roman"/>
        </w:rPr>
      </w:pPr>
    </w:p>
    <w:p w14:paraId="0868945B" w14:textId="77777777" w:rsidR="002563C1" w:rsidRPr="00301E4C" w:rsidRDefault="002563C1">
      <w:pPr>
        <w:rPr>
          <w:rFonts w:ascii="Times New Roman" w:hAnsi="Times New Roman" w:cs="Times New Roman"/>
        </w:rPr>
      </w:pPr>
    </w:p>
    <w:p w14:paraId="449CD26A" w14:textId="77777777" w:rsidR="00570BCE" w:rsidRPr="00301E4C" w:rsidRDefault="00570BCE">
      <w:pPr>
        <w:rPr>
          <w:rFonts w:ascii="Times New Roman" w:hAnsi="Times New Roman" w:cs="Times New Roman"/>
        </w:rPr>
      </w:pPr>
    </w:p>
    <w:sectPr w:rsidR="00570BCE" w:rsidRPr="00301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D2CE3"/>
    <w:multiLevelType w:val="hybridMultilevel"/>
    <w:tmpl w:val="9634C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C01FCE"/>
    <w:multiLevelType w:val="hybridMultilevel"/>
    <w:tmpl w:val="72D6EE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C92EEE"/>
    <w:multiLevelType w:val="hybridMultilevel"/>
    <w:tmpl w:val="28FE1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E01AE8"/>
    <w:multiLevelType w:val="hybridMultilevel"/>
    <w:tmpl w:val="DB82B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573410">
    <w:abstractNumId w:val="2"/>
  </w:num>
  <w:num w:numId="2" w16cid:durableId="360207294">
    <w:abstractNumId w:val="3"/>
  </w:num>
  <w:num w:numId="3" w16cid:durableId="568656179">
    <w:abstractNumId w:val="1"/>
  </w:num>
  <w:num w:numId="4" w16cid:durableId="1044789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4C"/>
    <w:rsid w:val="002563C1"/>
    <w:rsid w:val="00301E4C"/>
    <w:rsid w:val="004D39C0"/>
    <w:rsid w:val="0057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AF4F1"/>
  <w15:chartTrackingRefBased/>
  <w15:docId w15:val="{CBAE265C-AD90-3245-ADD2-56382F79B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1E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E4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01E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70B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BC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0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R-projec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ohnston</dc:creator>
  <cp:keywords/>
  <dc:description/>
  <cp:lastModifiedBy>Laurence Weinberg</cp:lastModifiedBy>
  <cp:revision>2</cp:revision>
  <dcterms:created xsi:type="dcterms:W3CDTF">2023-05-03T22:49:00Z</dcterms:created>
  <dcterms:modified xsi:type="dcterms:W3CDTF">2023-05-03T22:49:00Z</dcterms:modified>
</cp:coreProperties>
</file>